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2-07-11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1FF4F453" w:rsidR="00B92965" w:rsidRDefault="001100C3" w:rsidP="00B92965">
                <w:r>
                  <w:t>7/11/2022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snapToGrid w:val="0"/>
            </w:r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2EA32B91" w:rsidR="00B92965" w:rsidRDefault="00C85257" w:rsidP="00C85257">
                <w:r>
                  <w:rPr>
                    <w:snapToGrid w:val="0"/>
                  </w:rPr>
                  <w:t>Katariina Laine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eastAsia="Times New Roman" w:cstheme="minorHAnsi"/>
              <w:b/>
              <w:lang w:eastAsia="nb-NO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F52BD3D" w:rsidR="00B92965" w:rsidRDefault="00436589" w:rsidP="00B92965">
                <w:r w:rsidRPr="00C647C1">
                  <w:rPr>
                    <w:rFonts w:eastAsia="Times New Roman" w:cstheme="minorHAnsi"/>
                    <w:b/>
                    <w:lang w:eastAsia="nb-NO"/>
                  </w:rPr>
                  <w:t>Different pathways for preterm birth between singleton and twin pregnancies: a population-based registry study of 481,176 nulliparous women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rPr>
              <w:rFonts w:cstheme="minorHAnsi"/>
              <w:color w:val="606060"/>
              <w:sz w:val="21"/>
              <w:szCs w:val="21"/>
              <w:shd w:val="clear" w:color="auto" w:fill="FFFFFF"/>
            </w:r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2CB06FAE" w:rsidR="00B92965" w:rsidRDefault="00436589" w:rsidP="00B92965">
                <w:r w:rsidRPr="00C647C1">
                  <w:rPr>
                    <w:rFonts w:cstheme="minorHAnsi"/>
                    <w:color w:val="606060"/>
                    <w:sz w:val="21"/>
                    <w:szCs w:val="21"/>
                    <w:shd w:val="clear" w:color="auto" w:fill="FFFFFF"/>
                  </w:rPr>
                  <w:t>BJOG-22-0405.R1</w:t>
                </w:r>
              </w:p>
            </w:tc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20114B5E" w:rsidR="00F52A77" w:rsidRDefault="0093113A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☐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32D13A4C" w:rsidR="00F52A77" w:rsidRPr="00B406C2" w:rsidRDefault="00436589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  <w:r w:rsidRPr="00AE4BB4">
                    <w:t>The Norwegian SIDS and Stillbirth Society (grant no. 554.04/14).</w:t>
                  </w:r>
                </w:p>
              </w:tc>
              <w:tc>
                <w:tcPr>
                  <w:tcW w:w="4202" w:type="dxa"/>
                </w:tcPr>
                <w:p w14:paraId="667AB4C8" w14:textId="7CCF6680" w:rsidR="00F52A77" w:rsidRPr="00B406C2" w:rsidRDefault="00436589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szCs w:val="22"/>
                    </w:rPr>
                    <w:t>Funds to retrieve data from MBRN and Statistic Norway</w:t>
                  </w: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0569E436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0516CD21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31FC39A9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706764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F4ECBBE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28327B88" w:rsidR="00F52A77" w:rsidRDefault="00C8525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436589" w14:paraId="48E783D0" w14:textId="77777777" w:rsidTr="00F21D2D">
              <w:tc>
                <w:tcPr>
                  <w:tcW w:w="4298" w:type="dxa"/>
                </w:tcPr>
                <w:p w14:paraId="6D43B548" w14:textId="06DBA0DC" w:rsidR="00436589" w:rsidRDefault="00436589" w:rsidP="00436589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63C68CA1" w:rsidR="00436589" w:rsidRDefault="00436589" w:rsidP="00436589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4660043" w:rsidR="00AC2BE6" w:rsidRDefault="00436589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1F608E65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7C1BFA8D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6483598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6DF44BE4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F4AA9A9" w:rsidR="00F52A77" w:rsidRDefault="0093113A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729BA3E4" w:rsidR="00F52A77" w:rsidRDefault="00436589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C0B287" w14:textId="77777777" w:rsidR="00B00EA1" w:rsidRDefault="00B00EA1" w:rsidP="00E23042">
      <w:r>
        <w:separator/>
      </w:r>
    </w:p>
  </w:endnote>
  <w:endnote w:type="continuationSeparator" w:id="0">
    <w:p w14:paraId="6DF88E49" w14:textId="77777777" w:rsidR="00B00EA1" w:rsidRDefault="00B00EA1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5DCAFAC6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1100C3">
      <w:rPr>
        <w:noProof/>
        <w:sz w:val="16"/>
        <w:szCs w:val="16"/>
      </w:rPr>
      <w:t>3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279CAE" w14:textId="77777777" w:rsidR="00B00EA1" w:rsidRDefault="00B00EA1" w:rsidP="00E23042">
      <w:r>
        <w:separator/>
      </w:r>
    </w:p>
  </w:footnote>
  <w:footnote w:type="continuationSeparator" w:id="0">
    <w:p w14:paraId="3D9FEBB0" w14:textId="77777777" w:rsidR="00B00EA1" w:rsidRDefault="00B00EA1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100C3"/>
    <w:rsid w:val="001A4D68"/>
    <w:rsid w:val="001F07C3"/>
    <w:rsid w:val="001F15E2"/>
    <w:rsid w:val="002268E3"/>
    <w:rsid w:val="0029222F"/>
    <w:rsid w:val="002A105B"/>
    <w:rsid w:val="002C2D8C"/>
    <w:rsid w:val="002E51B0"/>
    <w:rsid w:val="003309F0"/>
    <w:rsid w:val="00341A75"/>
    <w:rsid w:val="00342223"/>
    <w:rsid w:val="003512AC"/>
    <w:rsid w:val="00432B4B"/>
    <w:rsid w:val="00436589"/>
    <w:rsid w:val="004F1DCB"/>
    <w:rsid w:val="004F79FD"/>
    <w:rsid w:val="005031F7"/>
    <w:rsid w:val="00507BC6"/>
    <w:rsid w:val="00530CFE"/>
    <w:rsid w:val="00587022"/>
    <w:rsid w:val="005918F6"/>
    <w:rsid w:val="005A7BB7"/>
    <w:rsid w:val="005E155C"/>
    <w:rsid w:val="00621D7D"/>
    <w:rsid w:val="00690CF1"/>
    <w:rsid w:val="006915AC"/>
    <w:rsid w:val="006B3D62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0EA1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647C1"/>
    <w:rsid w:val="00C85257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351B24"/>
    <w:rsid w:val="003C3CF5"/>
    <w:rsid w:val="003D6A0A"/>
    <w:rsid w:val="00452BDF"/>
    <w:rsid w:val="005F78D4"/>
    <w:rsid w:val="00617E1A"/>
    <w:rsid w:val="006713E6"/>
    <w:rsid w:val="007537EB"/>
    <w:rsid w:val="00764B13"/>
    <w:rsid w:val="009C63DD"/>
    <w:rsid w:val="00A9434C"/>
    <w:rsid w:val="00D31062"/>
    <w:rsid w:val="00F2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1B77E2-BF7C-408F-B548-30F8CD1FD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9</Words>
  <Characters>254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Tiril Tingleff</cp:lastModifiedBy>
  <cp:revision>4</cp:revision>
  <dcterms:created xsi:type="dcterms:W3CDTF">2022-06-19T15:53:00Z</dcterms:created>
  <dcterms:modified xsi:type="dcterms:W3CDTF">2022-07-11T12:26:00Z</dcterms:modified>
</cp:coreProperties>
</file>